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680B" w:rsidRDefault="0018680B" w:rsidP="0018680B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# Text of the BioNetGen file</w:t>
      </w:r>
    </w:p>
    <w:p w:rsidR="00863695" w:rsidRDefault="00863695" w:rsidP="0018680B">
      <w:pPr>
        <w:rPr>
          <w:rFonts w:ascii="Arial" w:hAnsi="Arial" w:cs="Arial"/>
          <w:sz w:val="18"/>
          <w:szCs w:val="18"/>
        </w:rPr>
      </w:pPr>
      <w:bookmarkStart w:id="0" w:name="_GoBack"/>
      <w:bookmarkEnd w:id="0"/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begin model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begin parameters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olcyto 9.12E-13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olext  0.002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olER 3.35E-13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fextmolar 1.205E+15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fcmolar 549000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cellarea  1400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165a_0  0.001190476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R2_0  4.29E+00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R1_0  1.428571429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NRP1_0  2.86E+01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Calcium_0 0.05010232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vron 4.4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vroff  2.60E-02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cVR  0.002126712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cRR  1.109768189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dRR  0.784915318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vronvegfr1 22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vroffvegfr1  0.026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deltaRR  2.503952539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deltaVR  2.052324738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pY1175 4239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dps 769.0416257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dpi 5.438985303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r2si 0.060670655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r2is 0.001242368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r2NRP1si 0.404165983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r2NRP1is 0.755627395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VEGFNRP1on 3.2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VEGFNRP1off  0.001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NRP1VEGFR2on 0.553575486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NRP1VEGFR2off  4.89126933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NRP1VEGFR1on 1.314223544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NRP1VEGFR1off  840.6509211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VEGFR2NRP1on 0.005707355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VEGFR2NRP1off  5.051782424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VEGFR1NRP1on 0.015561472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VEGFR1NRP1off  5.355945178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PIP2_0  10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PIP2gen  0.000048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Sphgen 0.000048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pPLCgamma  0.1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dpPLCgamma 0.1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PLCgamma_0  0.2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mPIP2PLCgamma  0.193585826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nDAG  2.495436003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catPLCgammaDAG 0.10046696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deg_ip3  0.0921875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deg_DAG  0.108898602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DAG_0 0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IP3_0 0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CaER_0  2.00E+03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Iip3Ramp  3.62E+04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mIP3R  1.6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I_PMCAbar 5.978039695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mPMCA  0.26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Caext 2000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pmLeak 0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I_ERCA  4.76870897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lastRenderedPageBreak/>
        <w:t>KleakER 7.48E-08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mERCA 0.15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iCa  1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aCa  0.1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Bon  100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Boff 300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CaF_0 118.0327869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CaFbound_0  1.967213115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CSQN_total  15000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CSQN 800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PKC_0 0.1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onCaPKC  0.3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offCaPKC 0.01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onDAGPKC 0.029957319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offDAGPKC  0.124096212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on1CaCIB1 0.052631579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off1CaCIB1  0.1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on2CaCIB1 0.185185185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off2CaCIB1  0.1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CIB1_0  0.5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onCIB1SphK1  17.6028519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offCIB1SphK1 4.403956392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SphK_0  0.1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Sph_0 10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S1P_0 0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mSK1Sph  0.029430478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catSK1Sph  37.23820691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tSK1 1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offSK1 1.04E-01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dpSK1 0.02182773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RasGTP_0  0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RasGDP_0  0.1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RasGAP 2.941097467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degi0  1.41E-03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Raf_0 0.355471965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MEK12_0 0.288919159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ERK12_0 0.382329627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onRasRaf 13.10183719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offRasRaf  0.151878139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pRaf 1.67558904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dpRaf 0.894826206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dpPKCRaf 0.720296112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mMEK12Raf  0.807388937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pMEK12Raf1  1.801786102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dpMEK12_1 0.111827134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dpMEK12_2 0.139705453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mMEKERK12  0.25546079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pMEK12ERK12_1  12.14930177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dpERK12_1 6.06E+00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dpERK12_2 1.053392443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catERK 7.882741692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mERKSK1  1.198236617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S1PRas 1.556423632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mS1PRas 5.899306591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dpS1P  1.188017664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catPKC 10.20798409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mPKCRaf  0.313875333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singleR2syn  4.05E-08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singleR2si 9.23E-04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ICrac  1.74E+04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crac 169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pMEK12Raf2 1.204676328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lastRenderedPageBreak/>
        <w:t>kpMEK12ERK12_2  0.516270813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degr2NRP1i0  1.18E-02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tau_stim  4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mPLCgammaR2 8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Istim0  0.542138034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ncrac 4.2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toffSK1  6.97E-04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degi0noUB  9.37E-04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degr2NRP1i0noUB  1.00E-02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singleR2is 0.267258037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end parameters  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begin molecule types 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  vegf(r,r,nrp1bd,c~s~i) #  vegf165a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  vegfr2(l1,Y1175~Y~pY,dimer,c~s~i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  vegfr1(l2,dimer,nrp1bd,c~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  NRP1(vegfabd,c~s~i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  PI(PIsite~3P~4P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  PLCgamma(Yplc~Y~pY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  DAG(pkcbd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  IP3_cyto(ip3rbd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Calcium_cyto(bd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  Trash(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  CaER(bd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CaF(cabd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CSQNF(cabd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PKC(CalciumBD,DAGBD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I(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CIB1(EF1,EF2,sk1bd,location~cytosol~membrane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SphK(CIB1bd,Serk~S~p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Sph(skbd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S1P(bd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RasGDP(rafbd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RasGTP(rafbd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Raf(mekbd,rasbd,Y1Y2~Y~pY,Spkc~S~p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MEK12(bd,S1~S~pS,S2~S~p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ERK1(MEK12bd,S1~S~p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ERK2(MEK12bd,S2~S~p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Istim(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end molecule types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  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begin seed species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  vegf(r,r,nrp1bd,c~s)                                  VEGF165a_0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  vegfr1(l2,dimer,nrp1bd,c~s)                       VEGFR1_0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  vegfr2(l1,Y1175~Y,dimer,c~s)    VEGFR2_0                      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  NRP1(vegfabd,c~s)                         NRP1_0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  PI(PIsite~3P)                PIP2_0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  PLCgamma(Yplc~Y)  PLCgamma_0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CaER(bd)             CaER_0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Calcium_cyto(bd)          Calcium_0   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CaF(cabd)          CaF_0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Calcium_cyto(bd!1).CaF(cabd!1)  CaFbound_0 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  PKC(CalciumBD,DAGBD)        PKC_0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 I()                  1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 CIB1(EF1,EF2,sk1bd,location~cytosol)         CIB1_0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 SphK(CIB1bd,Serk~S)    SphK_0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 Sph(skbd)     Sph_0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 S1P(bd)       S1P_0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 RasGDP(rafbd)    RasGDP_0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 RasGTP(rafbd)    RasGTP_0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 Raf(mekbd,rasbd,Y1Y2~Y,Spkc~S)  Raf_0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 MEK12(bd,S1~S,S2~S)  MEK12_0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lastRenderedPageBreak/>
        <w:t xml:space="preserve">   ERK1(MEK12bd,S1~S)    ERK12_0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 ERK2(MEK12bd,S2~S)   ERK12_0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 Istim()       Istim0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end seed species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begin observables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Molecules   VEGFR2tots  vegfr2(c~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Molecules   VEGFR2toti  vegfr2(c~i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 Molecules  VEGFR2total vegfr2(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 Molecules vr2s        vegfr2(l1,c~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vr2i       vegfr2(l1,c~i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Molecules  vr1s        vegfr1(l2,nrp1bd,c~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   Molecules   vegffrees  vegf(r,r,nrp1bd,c~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 Molecules     vegfr2Y1175ps  vegfr2(Y1175~pY!?,c~s) 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 Molecules     vegfr2Y1175pi  vegfr2(Y1175~pY!?,c~i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 Molecules    r2Y1175total  vegfr2(Y1175~pY!?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 Molecules    vegfr1tots       vegfr1(c~s) 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Molecules    NRP1VEGFR2s    vegf(r!1,r!2,nrp1bd!+,c~s).vegfr2(l1!1,c~s).vegfr2(l1!2,c~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Molecules     NRP1VEGFR2i    vegf(r!1,r!2,nrp1bd!+,c~i).vegfr2(l1!1,c~i).vegfr2(l1!2,c~i) 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 Molecules     freeDAGs       DAG(pkcbd!?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 Molecules      activePLCgamma  PLCgamma(Yplc~pY!?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 Molecules     PIP2           PI(PIsite~3P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 Molecules     PIP3            PI(PIsite~4P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 Molecules     freeip3cyto      IP3_cyto(ip3rbd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 Molecules     Cac          Calcium_cyto(bd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  Molecules     Caer      CaER(bd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Molecules   CaBuf_fer       CaF(cabd!+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Molecules    activePKCs      PKC(CalciumBD!+,DAGBD!1).DAG(pkcbd!1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Molecules   activePKCtot     PKC(CalciumBD!+,DAGBD!+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Molecules SphKpkc  SphK(Serk~pS!?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S1phosphate S1P(bd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 NRP1frees    NRP1(vegfabd,c~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 NRP1freei    NRP1(vegfabd,c~i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 NRP1bounds    NRP1(vegfabd!+,c~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 NRP1boundi    NRP1(vegfabd!+,c~i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vr2dimers vegfr2(l1,dimer!1,c~s).vegfr2(l1,dimer!1,c~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vr2dimeri vegfr2(l1,dimer!1,c~i).vegfr2(l1,dimer!1,c~i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NRP1totals  NRP1(c~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NRP1totali NRP1(c~i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singleNRP1totals  NRP1(vegfabd,c~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singleNRP1totali NRP1(vegfabd,c~i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vegfr2total vegf(r!1).vegfr2(l1!1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Molecules vr2Y1175s   vegfr2(Y1175~pY,c~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Molecules vr2Y1175i   vegfr2(Y1175~pY,c~i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plcgammafree   PLCgamma(Yplc~Y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rasgdpfree      RasGDP(rafbd!?) 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rasgtpfree     RasGTP(rafbd!?)  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activeRafbyrastot  Raf(Y1Y2~pY!?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phosphoMEK12tot MEK12(S1~pS!?,S2~pS!?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phosphoERK1tot ERK1(S1~pS!?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phosphoERK2tot ERK2(S2~pS!?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SphK1 SphK(CIB1bd!+,Serk~S).CIB1(sk1bd!1,location~membrane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SphK1mempS SphK(CIB1bd!+,Serk~pS).CIB1(sk1bd!1,location~membrane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SphK1cytosol SphK(CIB1bd!+,Serk~S).CIB1(sk1bd!1,location~cytosol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activeSphK1 SphK(Serk~pS!?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freeSK1 SphK(CIB1bd,Serk~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 Molecules freeSK1mem SphK(CIB1bd!1,Serk~S).CIB1(sk1bd!1,location~membrane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freecib1  CIB1(EF1,EF2,sk1bd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calciumcib1  CIB1(EF1!+,EF2!+,sk1bd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sk1bcib1  CIB1(EF1!+,EF2!+,sk1bd!+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nrp1s NRP1(vegfabd,c~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vegfnrp1s  vegf(r,r,nrp1bd!1,c~s).NRP1(vegfabd!1,c~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lastRenderedPageBreak/>
        <w:t xml:space="preserve"> Molecules vegfr1s vegf(r!1,r,nrp1bd,c~s).vegfr1(l2!1,c~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vegfr2s vegf(r!1,r,nrp1bd,c~s).vegfr2(l1!1,dimer,c~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freepip2 PI(PIsite~3P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freesphingosin Sph(skbd) 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freeraf  Raf(Spkc~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activeRafPKC   Raf(Spkc~pS!?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activeRafPKCERK1  Raf(Spkc~pS!?,Y1Y2~pY!?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activeRafPKCERK2  Raf(Spkc~pS!?,Y1Y2~Y!?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activeRafPKCERK3  Raf(Spkc~S!?,Y1Y2~pY!?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Molecules  rafY1Y2pY Raf(Y1Y2~pY,Spkc~S) 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Molecules  rafY1Y2pYpS   Raf(Y1Y2~pY,Spkc~p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 rafpS    Raf(Y1Y2~Y,Spkc~p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erk1s  ERK1(S1~S) 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mek12s   MEK12(S1~S,S2~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R2singlei vegfr2(l1,Y1175~Y,dimer,c~i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pERK1s  ERK1(S1~pS) 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mek12ps   MEK12(S1~pS,S2~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pERK2s  ERK2(S2~pS) 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mek12ps1 MEK12(S1~p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mek12ps2 MEK12(S2~p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erk1ps ERK1(S1~p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erk2ps ERK2(S2~p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Molecules vr2r2py1175s  vegfr2(Y1175~pY,c~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vr2r2py1175i  vegfr2(Y1175~pY,c~i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Species  vr2py1175s   vegf(r!1,r,c~s).vegfr2(l1!1,Y1175~pY,c~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Species  vr2py1175i   vegf(r!1,r,c~i).vegfr2(l1!1,Y1175~pY,c~i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 r2singlepy1175s vegfr2(l1,Y1175~pY,c~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 r2singlepy1175i vegfr2(l1,Y1175~pY,c~i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 vr1r2pY1165s  vegf(r!1,r!2,c~s).vegfr1(l2!1,c~s).vegfr2(l1!2,Y1175~pY,c~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pSK1 SphK(Serk~pS) 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frees1p S1P(bd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py1y2rafs  Raf(Y1Y2~pY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vegfnrp1i  vegf(r,r,nrp1bd!1,c~i).NRP1(vegfabd!1,c~i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Species vegfr2i vegf(r!1,r,nrp1bd,c~i).vegfr2(l1!1,c~i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Molecules totalnrp1 NRP1(vegfabd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pplcgamma PLCgamma(Yplc~pY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phosphoERKpS1 ERK1(S1~pS!?) 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phosphoERKpS2 ERK2(S2~pS!?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phosphoMEKpS1 MEK12(S1~pS!?,S2~S) 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phosphoMEKpS2 MEK12(S1~S,S2~pS!?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Molecules freeSphK1  SphK(CIB1bd,Serk~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Molecules rafpkc Raf(Spkc~p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Molecules mek12s1 MEK12(S1~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Molecules mek12s2 MEK12(S2~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Molecules erk12s1 ERK1(S1~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Molecules erk12s2 ERK2(S2~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Molecules yplcgamma PLCgamma(Yplc~Y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Molecules gtpfreeras RasGTP(rafbd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Molecules bvegfr2 vegf(r!1,nrp1bd,c~s).vegfr2(l1!1,c~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Molecules bnrp1 vegf(nrp1bd!1,c~s).NRP1(vegfabd!1,c~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Molecules bvegfr1 vegf(r!1,nrp1bd,c~s).vegfr1(l2!1,c~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Molecules bvegfr1dimer  vegf(r!1,r!2,c~s).vegfr1(l2!1,c~s).vegfr1(l2!2,c~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Molecules bvegfr2_2 vegf(r!1,c~s).vegfr2(l1!1,c~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Molecules bvegfr1_2 vegf(r!1,c~s).vegfr1(l2!1,c~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Molecules vegfbound_1 vegf(r!+,nrp1bd,c~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Species vegfbound_2 vegf(r,nrp1bd!+,c~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Molecules vegfbound_3 vegf(r!+,c~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Species vegfbound_4 vegf(r,r,nrp1bd!1,c~s).NRP1(vegfabd!1,c~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Molecules Iopenstim    Istim(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Molecules nrp1r1s NRP1(vegfabd!1,c~s).vegfr1(nrp1bd!1,c~s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Molecules CIB1mem CIB1(location~membrane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end observables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begin reaction rules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# Ligand-independent coupling of the receptors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r2(l1,dimer,c~s) + vegfr2(l1,dimer,c~s) &lt;-&gt; 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r2(l1,dimer!1,c~s).vegfr2(l1,dimer!1,c~s) kcRR,kdRR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r2(l1,dimer,c~s) + vegfr1(l2,dimer,c~s) &lt;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r2(l1,dimer!1,c~s).vegfr1(l2,dimer!1,c~s) kcRR,kdRR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r1(l2,dimer,c~s) + vegfr1(l2,dimer,c~s) &lt;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r1(l2,dimer!1,c~s).vegfr1(l2,dimer!1,c~s) kcRR,kdRR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c~s).vegfr2(l1!1,dimer,c~s).vegfr2(l1!2,dimer,c~s) &lt;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c~s).vegfr2(l1!1,dimer!3,c~s).vegfr2(l1!2,dimer!3,c~s)   kdeltaRR,kdRR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c~s).vegfr2(l1!1,dimer,c~s).vegfr1(l2!2,dimer,c~s) &lt;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c~s).vegfr2(l1!1,dimer!3,c~s).vegfr1(l2!2,dimer!3,c~s)   kdeltaRR,kdRR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c~s).vegfr1(l2!1,dimer,c~s).vegfr1(l2!2,dimer,c~s) &lt;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c~s).vegfr1(l2!1,dimer!3,c~s).vegfr1(l2!2,dimer!3,c~s)   kdeltaRR,kdRR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# VEGFR1 binding to NRP1 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r1(nrp1bd,c~s) + NRP1(vegfabd,c~s) &lt;-&gt; vegfr1(nrp1bd!1,c~s).NRP1(vegfabd!1,c~s) kNRP1VEGFR1on,kNRP1VEGFR1off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#Binding of VEGF165a to NRP1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I() -&gt; I() + vegf(r,r,nrp1bd,c~s)  -(kVEGFNRP1on*cellarea/fextmolar)*vegffrees*nrp1s+(kVEGFNRP1off*cellarea/fextmolar)*vegfnrp1s 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,r,nrp1bd,c~s) + NRP1(vegfabd,c~s) -&gt; vegf(r,r,nrp1bd,c~s) + vegf(r,r,nrp1bd!1,c~s).NRP1(vegfabd!1,c~s) kVEGFNRP1on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,r,nrp1bd!1,c~s).NRP1(vegfabd!1,c~s) -&gt;  NRP1(vegfabd,c~s)    kVEGFNRP1off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,r,nrp1bd!+,c~s) + vegfr2(l1,dimer,c~s) &lt;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2,r,nrp1bd!+,c~s).vegfr2(l1!2,dimer,c~s) kNRP1VEGFR2on,kNRP1VEGFR2off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,r,nrp1bd!+,c~s) + vegfr2(l1,dimer!3,c~s).vegfr2(l1,dimer!3,c~s) &lt;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2,r,nrp1bd!+,c~s).vegfr2(l1!2,dimer!3,c~s).vegfr2(l1,dimer!3,c~s) kNRP1VEGFR2on,kNRP1VEGFR2off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,r,nrp1bd!+,c~s) + vegfr2(l1,dimer!3,c~s).vegfr1(l2,dimer!3,c~s) &lt;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2,r,nrp1bd!+,c~s).vegfr2(l1!2,dimer!3,c~s).vegfr1(l2,dimer!3,c~s) kNRP1VEGFR2on,kNRP1VEGFR2off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,r,nrp1bd!+,c~s) + vegfr1(l2,dimer,c~s) &lt;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2,r,nrp1bd!+,c~s).vegfr1(l2!2,dimer,c~s) kcVR,kvroffvegfr1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,r,nrp1bd!+,c~s) + vegfr1(l2,dimer!3,c~s).vegfr1(l2,dimer!3,c~s) &lt;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2,r,nrp1bd!+,c~s).vegfr1(l2!2,dimer!3,c~s).vegfr1(l2,dimer!3,c~s) kcVR,kvroffvegfr1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,r,nrp1bd!+,c~s) + vegfr1(l2,dimer!3,c~s).vegfr2(l1,dimer!3,c~s) &lt;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2,r,nrp1bd!+,c~s).vegfr1(l2!2,dimer!3,c~s).vegfr2(l1,dimer!3,c~s) kcVR,kvroffvegfr1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# Binding of VEGF165a to VEGFR2 receptors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I() -&gt; I() + vegf(r,r,nrp1bd,c~s)     -(kvron*cellarea/fextmolar)*vegffrees*vr2s+(kvroff*cellarea/fextmolar)*vegfr2s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,r,nrp1bd,c~s) + vegfr2(l1,c~s) 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,r,nrp1bd,c~s) + vegf(r!1,r,nrp1bd,c~s).vegfr2(l1!1,c~s) kvron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,nrp1bd,c~s).vegfr2(l1!1,c~s) -&gt; vegfr2(l1,c~s) kvroff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,nrp1bd,c~s).vegfr2(l1!1,dimer,c~s) + vegfr2(l1,dimer,c~s) &lt;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nrp1bd,c~s).vegfr2(l1!1,dimer,c~s).vegfr2(l1!2,dimer,c~s) kcVR,kvroff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,nrp1bd,c~s).vegfr2(l1!1,dimer,c~s) + vegfr1(l2,dimer,c~s) &lt;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nrp1bd,c~s).vegfr2(l1!1,dimer,c~s).vegfr1(l2!2,dimer,c~s) kcVR,kvroffvegfr1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,nrp1bd,c~s).vegfr2(l1!1,dimer!3,c~s).vegfr2(l1,dimer!3,c~s) &lt;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nrp1bd,c~s).vegfr2(l1!1,dimer!3,c~s).vegfr2(l1!2,dimer!3,c~s) kdeltaVR,kvroff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,nrp1bd,c~s).vegfr2(l1!1,dimer!3,c~s).vegfr1(l2,dimer!3,c~s) &lt;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nrp1bd,c~s).vegfr2(l1!1,dimer!3,c~s).vegfr1(l2!2,dimer!3,c~s) kdeltaVR,kvroffvegfr1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,nrp1bd,c~s).vegfr1(l2!1,dimer,c~s) + vegfr1(l2,dimer,c~s) &lt;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nrp1bd,c~s).vegfr1(l2!1,dimer,c~s).vegfr1(l2!2,dimer,c~s) kcVR,kvroffvegfr1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,nrp1bd,c~s).vegfr1(l2!1,dimer,c~s) + vegfr2(l1,dimer,c~s) &lt;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nrp1bd,c~s).vegfr1(l2!1,dimer,c~s).vegfr2(l1!2,dimer,c~s) kcVR,kvroff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,nrp1bd,c~s).vegfr1(l2!1,dimer!3,c~s).vegfr1(l2,dimer!3,c~s) &lt;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nrp1bd,c~s).vegfr1(l2!1,dimer!3,c~s).vegfr1(l2!2,dimer!3,c~s) kdeltaVR,kvroffvegfr1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,nrp1bd,c~s).vegfr1(l2!1,dimer!3,c~s).vegfr2(l1,dimer!3,c~s) &lt;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nrp1bd,c~s).vegfr1(l2!1,dimer!3,c~s).vegfr2(l1!2,dimer!3,c~s) kdeltaVR,kvroff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,nrp1bd!+,c~s).vegfr2(l1!1,dimer,c~s) + vegfr2(l1,dimer,c~s) &lt;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nrp1bd!+,c~s).vegfr2(l1!1,dimer,c~s).vegfr2(l1!2,dimer,c~s) kNRP1VEGFR2on,kNRP1VEGFR2off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,nrp1bd!+,c~s).vegfr2(l1!1,dimer,c~s) + vegfr1(l2,dimer,c~s) &lt;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nrp1bd!+,c~s).vegfr2(l1!1,dimer,c~s).vegfr1(l2!2,dimer,c~s) kcVR,kvroffvegfr1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,nrp1bd!+,c~s).vegfr2(l1!1,dimer!3,c~s).vegfr2(l1,dimer!3,c~s) &lt;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nrp1bd!+,c~s).vegfr2(l1!1,dimer!3,c~s).vegfr2(l1!2,dimer!3,c~s) kdeltaVR,kvroff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,nrp1bd!+,c~s).vegfr2(l1!1,dimer!3,c~s).vegfr1(l2,dimer!3,c~s) &lt;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nrp1bd!+,c~s).vegfr2(l1!1,dimer!3,c~s).vegfr1(l2!2,dimer!3,c~s) kdeltaVR,kvroffvegfr1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,nrp1bd!+,c~s).vegfr1(l2!1,dimer,c~s) + vegfr1(l2,dimer,c~s) &lt;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nrp1bd!+,c~s).vegfr1(l2!1,dimer,c~s).vegfr1(l2!2,dimer,c~s) kcVR,kvroffvegfr1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,nrp1bd!+,c~s).vegfr1(l2!1,dimer,c~s) + vegfr2(l1,dimer,c~s) &lt;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nrp1bd!+,c~s).vegfr1(l2!1,dimer,c~s).vegfr2(l1!2,dimer,c~s) kNRP1VEGFR2on,kNRP1VEGFR2off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,nrp1bd!+,c~s).vegfr1(l2!1,dimer!3,c~s).vegfr1(l2,dimer!3,c~s) &lt;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nrp1bd!+,c~s).vegfr1(l2!1,dimer!3,c~s).vegfr1(l2!2,dimer!3,c~s) kdeltaVR,kvroffvegfr1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,nrp1bd!+,c~s).vegfr1(l2!1,dimer!3,c~s).vegfr2(l1,dimer!3,c~s) &lt;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nrp1bd!+,c~s).vegfr1(l2!1,dimer!3,c~s).vegfr2(l1!2,dimer!3,c~s) kdeltaVR,kvroff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nrp1bd,c~s).vegfr2(l1!1,dimer!3,c~s).vegfr2(l1!2,dimer!3,c~s) + NRP1(vegfabd,c~s)  &lt;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nrp1bd!4,c~s).vegfr2(l1!1,dimer!3,c~s).vegfr2(l1!2,dimer!3,c~s).NRP1(vegfabd!4,c~s)   kVEGFR2NRP1on,kVEGFR2NRP1off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nrp1bd,c~s).vegfr1(l2!1,dimer!3,c~s).vegfr1(l2!2,dimer!3,c~s) + NRP1(vegfabd,c~s)  &lt;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nrp1bd!4,c~s).vegfr1(l2!1,dimer!3,c~s).vegfr1(l2!2,dimer!3,c~s).NRP1(vegfabd!4,c~s)   kVEGFR2NRP1on,kVEGFR2NRP1off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nrp1bd,c~s).vegfr2(l1!1,dimer!3,c~s).vegfr1(l2!2,dimer!3,c~s) + NRP1(vegfabd,c~s)  &lt;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nrp1bd!4,c~s).vegfr2(l1!1,dimer!3,c~s).vegfr1(l2!2,dimer!3,c~s).NRP1(vegfabd!4,c~s)   kVEGFR2NRP1on,kVEGFR2NRP1off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nrp1bd,c~s).vegfr2(l1!1,dimer,c~s).vegfr2(l1!2,dimer,c~s) + NRP1(vegfabd,c~s)  &lt;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nrp1bd!4,c~s).vegfr2(l1!1,dimer,c~s).vegfr2(l1!2,dimer,c~s).NRP1(vegfabd!4,c~s)   kVEGFR2NRP1on,kVEGFR2NRP1off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,nrp1bd,c~s).vegfr2(l1!1,c~s) + NRP1(vegfabd,c~s) &lt;-&gt; vegf(r!1,r,nrp1bd!2,c~s).vegfr2(l1!1,c~s).NRP1(vegfabd!2,c~s)  kVEGFR2NRP1on,kVEGFR2NRP1off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,nrp1bd,c~s).vegfr1(l2!1,c~s) + NRP1(vegfabd,c~s) &lt;-&gt; vegf(r!1,r,nrp1bd!2,c~s).vegfr1(l2!1,c~s).NRP1(vegfabd!2,c~s)  kVEGFR1NRP1on,kVEGFR1NRP1off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########################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# vegf165a binding to vegfr1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I() -&gt; I() + vegf(r,r,nrp1bd,c~s)   -kvronvegfr1*cellarea/fextmolar*vegffrees*vr1s+kvroffvegfr1*vegfr1s*(cellarea/fextmolar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,r,nrp1bd,c~s) + vegfr1(l2,c~s) 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,r,nrp1bd,c~s) + vegf(r!1,r,nrp1bd,c~s).vegfr1(l2!1,c~s) kvron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,nrp1bd,c~s).vegfr1(l2!1,c~s) -&gt; vegfr1(l2,c~s) kvroffvegfr1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,c~s).vegfr1(l2!1,dimer,c~s) + vegfr1(l2,dimer,c~s) &lt;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c~s).vegfr1(l2!1,dimer,c~s).vegfr1(l2!2,dimer,c~s) kcVR,kvroffvegfr1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,c~s).vegfr1(l2!1,dimer,c~s) + vegfr2(l1,dimer,c~s) &lt;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lastRenderedPageBreak/>
        <w:t>vegf(r!1,r!2,c~s).vegfr1(l2!1,dimer,c~s).vegfr2(l1!2,dimer,c~s) kcVR,kvroff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,c~s).vegfr1(l2!1,dimer!3,c~s).vegfr1(l2,dimer!3,c~s) &lt;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c~s).vegfr1(l2!1,dimer!3,c~s).vegfr1(l2!2,dimer!3,c~s) kdeltaVR,kvroffvegfr1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,c~s).vegfr1(l2!1,dimer!3,c~s).vegfr2(l1,dimer!3,c~s) &lt;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c~s).vegfr1(l2!1,dimer!3,c~s).vegfr2(l1!2,dimer!3,c~s) kdeltaVR,kvroff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#################################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# Receptor phosphorylation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c~s).vegfr2(l1!1,c~s).vegfr2(l1!2,Y1175~Y,c~s) 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c~s).vegfr2(l1!1,c~s).vegfr2(l1!2,Y1175~pY,c~s) kpY1175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c~i).vegfr2(l1!1,c~i).vegfr2(l1!2,Y1175~Y,c~i) 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c~i).vegfr2(l1!1,c~i).vegfr2(l1!2,Y1175~pY,c~i)  kpY1175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# Dephosphorylation of VEGFR2 species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r2(Y1175~pY,c~s) -&gt; vegfr2(Y1175~Y,c~s)  kdps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r2(Y1175~pY,c~i) -&gt; vegfr2(Y1175~Y,c~i)  kdpi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# Internalization s to i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nrp1bd,c~s).vegfr2(l1!1,dimer,c~s).vegfr2(l1!2,dimer,c~s) 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nrp1bd,c~i).vegfr2(l1!1,dimer,c~i).vegfr2(l1!2,dimer,c~i) kr2si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nrp1bd,c~s).vegfr2(l1!1,dimer!6,c~s).vegfr2(l1!2,dimer!6,c~s) 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nrp1bd,c~i).vegfr2(l1!1,dimer!6,c~i).vegfr2(l1!2,dimer!6,c~i) kr2si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nrp1bd!9,c~s).NRP1(vegfabd!9,c~s).vegfr2(l1!1,dimer,c~s).vegfr2(l1!2,dimer,c~s) 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nrp1bd!9,c~i).NRP1(vegfabd!9,c~i).vegfr2(l1!1,dimer,c~i).vegfr2(l1!2,dimer,c~i) kr2NRP1si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nrp1bd!9,c~s).NRP1(vegfabd!9,c~s).vegfr2(l1!1,dimer!6,c~s).vegfr2(l1!2,dimer!6,c~s) 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nrp1bd!9,c~i).NRP1(vegfabd!9,c~i).vegfr2(l1!1,dimer!6,c~i).vegfr2(l1!2,dimer!6,c~i) kr2NRP1si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# Recycling i to s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nrp1bd,c~i).vegfr2(l1!1,dimer,c~i).vegfr2(l1!2,dimer,c~i) 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nrp1bd,c~s).vegfr2(l1!1,dimer,c~s).vegfr2(l1!2,dimer,c~s) kr2is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nrp1bd,c~i).vegfr2(l1!1,dimer!6,c~i).vegfr2(l1!2,dimer!6,c~i) 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nrp1bd,c~s).vegfr2(l1!1,dimer!6,c~s).vegfr2(l1!2,dimer!6,c~s) kr2is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nrp1bd!9,c~i).NRP1(vegfabd!9,c~i).vegfr2(l1!1,dimer,c~i).vegfr2(l1!2,dimer,c~i) 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nrp1bd!9,c~s).NRP1(vegfabd!9,c~s).vegfr2(l1!1,dimer,c~s).vegfr2(l1!2,dimer,c~s) kr2NRP1is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nrp1bd!9,c~i).NRP1(vegfabd!9,c~i).vegfr2(l1!1,dimer!6,c~i).vegfr2(l1!2,dimer!6,c~i) 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nrp1bd!9,c~s).NRP1(vegfabd!9,c~s).vegfr2(l1!1,dimer!6,c~s).vegfr2(l1!2,dimer!6,c~s) kr2NRP1is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##################################################################################################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r2(l1,dimer,c~i) -&gt; vegfr2(l1,dimer,c~s) ksingleR2is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r2(l1,dimer!1,c~i).vegfr2(l1,dimer!1,c~i) -&gt; vegfr2(l1,dimer!1,c~s).vegfr2(l1,dimer!1,c~s) ksingleR2is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##################################################################################################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# Receptor degradation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nrp1bd,c~i).vegfr2(l1!1,Y1175~pY,c~i) -&gt; Trash() kdegi0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nrp1bd,c~i).vegfr2(l1!1,Y1175~Y,c~i).vegfr2(l1!2,Y1175~Y,c~i) -&gt; Trash()  kdegi0noUB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r2(l1,dimer,c~i) -&gt; Trash() kdegi0noUB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r2(l1,dimer!1,c~i).vegfr2(l1,dimer!1,c~i) -&gt; Trash() kdegi0noUB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nrp1bd!+,c~i).vegfr2(l1!1,Y1175~pY,c~i) -&gt; Trash() kdegr2NRP1i0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(r!1,r!2,nrp1bd!+,c~i).vegfr2(l1!1,Y1175~Y,c~i).vegfr2(l1!2,Y1175~Y,c~i) -&gt; Trash()  kdegr2NRP1i0noUB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# single receptor cycling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r2(l1,dimer,c~s) -&gt; vegfr2(l1,dimer,c~i) ksingleR2si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vegfr2(l1,dimer!1,c~s).vegfr2(l1,dimer!1,c~s) -&gt; vegfr2(l1,dimer!1,c~i).vegfr2(l1,dimer!1,c~i) ksingleR2si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# Activating PLCgamma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PLCgamma(Yplc~Y) + vegfr2(Y1175~pY,c~s) -&gt; PLCgamma(Yplc~pY) + vegfr2(Y1175~pY,c~s) kpPLCgamma/(kmPLCgammaR2+yplcgamma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PLCgamma(Yplc~Y) + vegfr2(Y1175~pY,c~i) -&gt; PLCgamma(Yplc~pY) + vegfr2(Y1175~pY,c~i) kpPLCgamma/(kmPLCgammaR2+yplcgamma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PLCgamma(Yplc~pY) -&gt; PLCgamma(Yplc~Y)     kdpPLCgamma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# IP3 and DAG generation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PLCgamma(Yplc~pY) + PI(PIsite~3P) -&gt; IP3_cyto(ip3rbd) + PLCgamma(Yplc~pY) kcatPLCgammaDAG*freepip2^(nDAG-1)/(kmPIP2PLCgamma^nDAG+freepip2^nDAG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 PLCgamma(Yplc~pY) + PI(PIsite~3P) -&gt; DAG(pkcbd) + PLCgamma(Yplc~pY)   kcatPLCgammaDAG*freepip2^(nDAG-1)/(kmPIP2PLCgamma^nDAG+freepip2^nDAG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I() -&gt; I() + PI(PIsite~3P) kPIP2gen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IP3_cyto(ip3rbd) -&gt; Trash()  kdeg_ip3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DAG(pkcbd) -&gt; Trash()   kdeg_DAG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Calcium_cyto(bd) + CaF(cabd) &lt;-&gt; Calcium_cyto(bd!1).CaF(cabd!1) KBon,KBoff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I() -&gt; I() + Istim()  ICrac*(Kcrac^ncrac/(Kcrac^ncrac+Caer^ncrac))/tau_stim-Iopenstim/tau_stim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I() -&gt; I() + Calcium_cyto(bd)  (VolER/Volcyto)*Iip3Ramp*(Caer-Cac)*(freeip3cyto^3.8/(freeip3cyto^3.8+KmIP3R^3.8))*(KiCa^3.8/(KiCa^3.8+Cac^3.8))            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I() -&gt; I() + CaER(bd)  -Iip3Ramp*(Caer-Cac)*(freeip3cyto^3.8/(freeip3cyto^3.8+KmIP3R^3.8))*(KiCa^3.8/(KiCa^3.8+Cac^3.8))*( 1/(1+CSQN_total/(KCSQN+Caer)^2) ) 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I() -&gt; I() + Calcium_cyto(bd)   -I_PMCAbar*Cac^1.4/(KmPMCA^1.4+Cac^1.4) + Iopenstim  # PMCA pump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I() -&gt; I() + Calcium_cyto(bd)   -I_ERCA*(Cac/(KmERCA+Cac))^2 + KleakER*(Caer-Cac)^2    # SERCA pump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I() -&gt; I() + CaER(bd)  I_ERCA*(Cac/(KmERCA+Cac))^2*(Volcyto/VolER)*(1/(1+CSQN_total/(KCSQN+Caer)^2)) # SERCA pump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I() -&gt; I() + CaER(bd)  -KleakER*(Volcyto/VolER)*((Caer-Cac)^2)*(1/(1+CSQN_total/(KCSQN+Caer)^2)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PKC(CalciumBD) + Calcium_cyto(bd) &lt;-&gt; PKC(CalciumBD!1).Calcium_cyto(bd!1) konCaPKC,koffCaPKC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PKC(DAGBD) + DAG(pkcbd) &lt;-&gt; PKC(DAGBD!1).DAG(pkcbd!1) konDAGPKC,koffDAGPKC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CIB1(EF1) + Calcium_cyto(bd) &lt;-&gt;  CIB1(EF1!1).Calcium_cyto(bd!1)  kon1CaCIB1,koff1CaCIB1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CIB1(EF2) + Calcium_cyto(bd) &lt;-&gt;  CIB1(EF2!1).Calcium_cyto(bd!1)  kon2CaCIB1,koff2CaCIB1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CIB1(EF1!+,EF2!+,sk1bd,location~cytosol) + SphK(CIB1bd,Serk~pS) &lt;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CIB1(EF1!+,EF2!+,sk1bd!1,location~cytosol).SphK(CIB1bd!1,Serk~pS) konCIB1SphK1,koffCIB1SphK1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ERK2(S2~pS) + SphK(Serk~S) -&gt; ERK2(S2~pS) + SphK(Serk~pS)  kcatERK/(freeSphK1+kmERKSK1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CIB1(EF1!+,EF2!+,sk1bd!+,location~cytosol) &lt;-&gt; CIB1(EF1!+,EF2!+,sk1bd!+,location~membrane)   ktSK1,ktoffSK1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CIB1(EF1,EF2,location~membrane) -&gt; CIB1(EF1,EF2,location~cytosol)  koffSK1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PKC(CalciumBD!+,DAGBD!1).DAG(pkcbd!1) + Raf(Spkc~S) 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PKC(CalciumBD!+,DAGBD!1).DAG(pkcbd!1) + Raf(Spkc~pS) kcatPKC/(freeraf+kmPKCRaf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lastRenderedPageBreak/>
        <w:t>SphK(Serk~pS) -&gt; SphK(Serk~S) kdpSK1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Raf(Spkc~pS) -&gt; Raf(Spkc~S) kdpPKCRaf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I() -&gt; I() + Sph(skbd) kSphgen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CIB1(sk1bd!1,location~membrane).SphK(CIB1bd!1,Serk~pS) +  Sph(skbd) -&gt; S1P(bd) + CIB1(sk1bd!1,location~membrane).SphK(CIB1bd!1,Serk~pS)  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kcatSK1Sph/(KmSK1Sph+freesphingosin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S1P(bd) -&gt; Sph(skbd)   kdpS1P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I() -&gt; I() + RasGTP(rafbd)  kS1PRas*frees1p/(KmS1PRas+frees1p)-kRasGAP*gtpfreeras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Raf(rasbd) + RasGTP(rafbd) &lt;-&gt; Raf(rasbd!1).RasGTP(rafbd!1) konRasRaf,koffRasRaf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Raf(rasbd!1,Y1Y2~Y).RasGTP(rafbd!1) -&gt; Raf(rasbd!1,Y1Y2~pY).RasGTP(rafbd!1)  kpRaf # Activation of Raf by Tyrosine phosphorylation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Raf(Y1Y2~pY) -&gt; Raf(Y1Y2~Y)  kdpRaf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MEK12(S1~S) + Raf(Y1Y2~pY,Spkc~S) -&gt; Raf(Y1Y2~pY,Spkc~S) + MEK12(S1~pS) kpMEK12Raf1/(KmMEK12Raf+mek12s1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MEK12(S2~S) + Raf(Y1Y2~pY,Spkc~S) -&gt; Raf(Y1Y2~pY,Spkc~S) + MEK12(S2~pS) kpMEK12Raf2/(KmMEK12Raf+mek12s2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MEK12(S1~S) + Raf(Y1Y2~pY,Spkc~pS) -&gt; Raf(Y1Y2~pY,Spkc~pS) + MEK12(S1~pS) kpMEK12Raf1/(KmMEK12Raf+mek12s2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MEK12(S2~S) + Raf(Y1Y2~pY,Spkc~pS) -&gt; Raf(Y1Y2~pY,Spkc~pS) + MEK12(S2~pS) kpMEK12Raf2/(KmMEK12Raf+mek12s2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MEK12(S1~S) + Raf(Y1Y2~Y,Spkc~pS) -&gt; Raf(Y1Y2~Y,Spkc~pS) + MEK12(S1~pS) kpMEK12Raf1/(KmMEK12Raf+mek12s1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MEK12(S2~S) + Raf(Y1Y2~Y,Spkc~pS) -&gt; Raf(Y1Y2~Y,Spkc~pS) + MEK12(S2~pS) kpMEK12Raf2/(KmMEK12Raf+mek12s2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MEK12(S1~pS) -&gt; MEK12(S1~S)  kdpMEK12_1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MEK12(S2~pS) -&gt; MEK12(S2~S)  kdpMEK12_2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MEK12(S1~pS,S2~pS) + ERK1(S1~S) -&gt; MEK12(S1~pS,S2~pS) + ERK1(S1~pS) 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(kpMEK12ERK12_1/(kmMEKERK12+erk12s1)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MEK12(S1~pS,S2~pS) + ERK2(S2~S) -&gt;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MEK12(S1~pS,S2~pS) + ERK2(S2~pS)  \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(kpMEK12ERK12_2/(kmMEKERK12+erk12s2)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ERK1(S1~pS) -&gt; ERK1(S1~S) kdpERK12_1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ERK2(S2~pS) -&gt; ERK2(S2~S) kdpERK12_2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 xml:space="preserve">end reaction rules 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end model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## actions ##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generate_network({overwrite=&gt;1,max_agg=&gt;10}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writeMexfile({atol=&gt;1e-8,rtol=&gt;1e-8,t_start=&gt;0,t_end=&gt;100000,n_steps=&gt;10000,max_num_steps=&gt;50000,sparse=&gt;1,stiff=&gt;1}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  <w:r w:rsidRPr="00863695">
        <w:rPr>
          <w:rFonts w:ascii="Arial" w:hAnsi="Arial" w:cs="Arial"/>
          <w:sz w:val="18"/>
          <w:szCs w:val="18"/>
        </w:rPr>
        <w:t>writeSBML({})</w:t>
      </w: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863695" w:rsidRPr="00863695" w:rsidRDefault="00863695" w:rsidP="00863695">
      <w:pPr>
        <w:rPr>
          <w:rFonts w:ascii="Arial" w:hAnsi="Arial" w:cs="Arial"/>
          <w:sz w:val="18"/>
          <w:szCs w:val="18"/>
        </w:rPr>
      </w:pPr>
    </w:p>
    <w:p w:rsidR="0018680B" w:rsidRDefault="0018680B" w:rsidP="0018680B">
      <w:pPr>
        <w:rPr>
          <w:rFonts w:ascii="Arial" w:hAnsi="Arial" w:cs="Arial"/>
          <w:sz w:val="18"/>
          <w:szCs w:val="18"/>
        </w:rPr>
      </w:pPr>
    </w:p>
    <w:sectPr w:rsidR="001868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0F7"/>
    <w:rsid w:val="0018680B"/>
    <w:rsid w:val="001B10AB"/>
    <w:rsid w:val="0027508D"/>
    <w:rsid w:val="003750F7"/>
    <w:rsid w:val="00863695"/>
    <w:rsid w:val="0095639C"/>
    <w:rsid w:val="00EE6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B09289-4879-4C44-99A5-FE2906C7F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3662</Words>
  <Characters>20874</Characters>
  <Application>Microsoft Office Word</Application>
  <DocSecurity>0</DocSecurity>
  <Lines>173</Lines>
  <Paragraphs>48</Paragraphs>
  <ScaleCrop>false</ScaleCrop>
  <Company/>
  <LinksUpToDate>false</LinksUpToDate>
  <CharactersWithSpaces>24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jjat Bazzazi</dc:creator>
  <cp:keywords/>
  <dc:description/>
  <cp:lastModifiedBy>Hojjat Bazzazi</cp:lastModifiedBy>
  <cp:revision>4</cp:revision>
  <dcterms:created xsi:type="dcterms:W3CDTF">2016-07-21T12:41:00Z</dcterms:created>
  <dcterms:modified xsi:type="dcterms:W3CDTF">2016-11-08T22:11:00Z</dcterms:modified>
</cp:coreProperties>
</file>